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5DB50" w14:textId="77777777" w:rsidR="00D84E70" w:rsidRDefault="00D84E70" w:rsidP="0051066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75FC74" w14:textId="77777777" w:rsidR="00D84E70" w:rsidRDefault="00D84E70" w:rsidP="0051066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25D3C8" w14:textId="77777777" w:rsidR="00D84E70" w:rsidRDefault="00D84E70" w:rsidP="0051066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D04AE3" w14:textId="4462CB80" w:rsidR="00510669" w:rsidRPr="00ED5597" w:rsidRDefault="00510669" w:rsidP="005106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5597">
        <w:rPr>
          <w:rFonts w:ascii="Times New Roman" w:hAnsi="Times New Roman" w:cs="Times New Roman"/>
          <w:b/>
          <w:sz w:val="24"/>
          <w:szCs w:val="24"/>
        </w:rPr>
        <w:t>Table 1</w:t>
      </w:r>
      <w:r w:rsidRPr="00ED5597">
        <w:rPr>
          <w:rFonts w:ascii="Times New Roman" w:hAnsi="Times New Roman" w:cs="Times New Roman"/>
          <w:sz w:val="24"/>
          <w:szCs w:val="24"/>
        </w:rPr>
        <w:t>: List of antibodies.</w:t>
      </w:r>
    </w:p>
    <w:tbl>
      <w:tblPr>
        <w:tblW w:w="10720" w:type="dxa"/>
        <w:tblLook w:val="04A0" w:firstRow="1" w:lastRow="0" w:firstColumn="1" w:lastColumn="0" w:noHBand="0" w:noVBand="1"/>
      </w:tblPr>
      <w:tblGrid>
        <w:gridCol w:w="2160"/>
        <w:gridCol w:w="1960"/>
        <w:gridCol w:w="2740"/>
        <w:gridCol w:w="2060"/>
        <w:gridCol w:w="1800"/>
      </w:tblGrid>
      <w:tr w:rsidR="00D84E70" w:rsidRPr="00D84E70" w14:paraId="61535F03" w14:textId="77777777" w:rsidTr="00D84E70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C9421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tibody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A868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alog number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85F59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ndo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8A56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DD725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t number</w:t>
            </w:r>
          </w:p>
        </w:tc>
      </w:tr>
      <w:tr w:rsidR="00D84E70" w:rsidRPr="00D84E70" w14:paraId="129FCAB3" w14:textId="77777777" w:rsidTr="00D84E70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0D53F" w14:textId="77777777" w:rsidR="00D84E70" w:rsidRPr="00D84E70" w:rsidRDefault="00D84E70" w:rsidP="00D84E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m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1C5F3" w14:textId="77777777" w:rsidR="00D84E70" w:rsidRPr="00D84E70" w:rsidRDefault="00D84E70" w:rsidP="00D84E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-365966(G-9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E2FA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nta Cruz Biotechnolog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79A6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use monoclon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28D34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2812</w:t>
            </w:r>
          </w:p>
        </w:tc>
      </w:tr>
      <w:tr w:rsidR="00D84E70" w:rsidRPr="00D84E70" w14:paraId="7927F846" w14:textId="77777777" w:rsidTr="00D84E70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0175" w14:textId="77777777" w:rsidR="00D84E70" w:rsidRPr="00D84E70" w:rsidRDefault="00D84E70" w:rsidP="00D84E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F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4A379" w14:textId="77777777" w:rsidR="00D84E70" w:rsidRPr="00D84E70" w:rsidRDefault="00D84E70" w:rsidP="00D84E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-999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14C0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nta Cruz Biotechnolog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E1A4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use monoclon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2CE3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1615</w:t>
            </w:r>
          </w:p>
        </w:tc>
      </w:tr>
      <w:tr w:rsidR="00D84E70" w:rsidRPr="00D84E70" w14:paraId="524AA662" w14:textId="77777777" w:rsidTr="00D84E70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C8048" w14:textId="77777777" w:rsidR="00D84E70" w:rsidRPr="00D84E70" w:rsidRDefault="00D84E70" w:rsidP="00D84E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XPHOS-roden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1FE89" w14:textId="77777777" w:rsidR="00D84E70" w:rsidRPr="00D84E70" w:rsidRDefault="00D84E70" w:rsidP="00D84E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S604-3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7FF9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cam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041C3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use monoclon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8233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2342</w:t>
            </w:r>
          </w:p>
        </w:tc>
      </w:tr>
      <w:tr w:rsidR="00D84E70" w:rsidRPr="00D84E70" w14:paraId="384D445B" w14:textId="77777777" w:rsidTr="00D84E70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DEDD" w14:textId="77777777" w:rsidR="00D84E70" w:rsidRPr="00D84E70" w:rsidRDefault="00D84E70" w:rsidP="00D84E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dac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6EEC" w14:textId="77777777" w:rsidR="00D84E70" w:rsidRPr="00D84E70" w:rsidRDefault="00D84E70" w:rsidP="00D84E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-39099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14C6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nta Cruz Biotechnolog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8BCE2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use monoclon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2F27C" w14:textId="77777777" w:rsidR="00D84E70" w:rsidRPr="00D84E70" w:rsidRDefault="00D84E70" w:rsidP="00D84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84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1918</w:t>
            </w:r>
          </w:p>
        </w:tc>
      </w:tr>
    </w:tbl>
    <w:p w14:paraId="6E93AD2B" w14:textId="77777777" w:rsidR="00510669" w:rsidRPr="00ED5597" w:rsidRDefault="00510669" w:rsidP="005106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2E38CA" w14:textId="77777777" w:rsidR="00D34C23" w:rsidRDefault="00D34C23"/>
    <w:sectPr w:rsidR="00D34C23" w:rsidSect="00D84E7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5A2C0" w14:textId="77777777" w:rsidR="002A6A23" w:rsidRDefault="002A6A23" w:rsidP="00510669">
      <w:pPr>
        <w:spacing w:after="0" w:line="240" w:lineRule="auto"/>
      </w:pPr>
      <w:r>
        <w:separator/>
      </w:r>
    </w:p>
  </w:endnote>
  <w:endnote w:type="continuationSeparator" w:id="0">
    <w:p w14:paraId="1E5DACD9" w14:textId="77777777" w:rsidR="002A6A23" w:rsidRDefault="002A6A23" w:rsidP="00510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DEBAC" w14:textId="77777777" w:rsidR="002A6A23" w:rsidRDefault="002A6A23" w:rsidP="00510669">
      <w:pPr>
        <w:spacing w:after="0" w:line="240" w:lineRule="auto"/>
      </w:pPr>
      <w:r>
        <w:separator/>
      </w:r>
    </w:p>
  </w:footnote>
  <w:footnote w:type="continuationSeparator" w:id="0">
    <w:p w14:paraId="1010C072" w14:textId="77777777" w:rsidR="002A6A23" w:rsidRDefault="002A6A23" w:rsidP="005106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ApIGpmYm5mbmJko6SsGpxcWZ+XkgBYa1ANIKCQ8sAAAA"/>
  </w:docVars>
  <w:rsids>
    <w:rsidRoot w:val="00510669"/>
    <w:rsid w:val="002A6A23"/>
    <w:rsid w:val="003B5861"/>
    <w:rsid w:val="00510669"/>
    <w:rsid w:val="00D34C23"/>
    <w:rsid w:val="00D8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0AF63"/>
  <w15:chartTrackingRefBased/>
  <w15:docId w15:val="{51689B52-CB74-4706-8B89-36A88F9A7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66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6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0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66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0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66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6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bir</dc:creator>
  <cp:keywords/>
  <dc:description/>
  <cp:lastModifiedBy>Sabbir</cp:lastModifiedBy>
  <cp:revision>1</cp:revision>
  <dcterms:created xsi:type="dcterms:W3CDTF">2023-02-03T18:41:00Z</dcterms:created>
  <dcterms:modified xsi:type="dcterms:W3CDTF">2023-02-03T19:02:00Z</dcterms:modified>
</cp:coreProperties>
</file>